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2B40A">
      <w:pPr>
        <w:adjustRightInd w:val="0"/>
        <w:snapToGrid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Table S1. Growth performance of Wagyu and Holstein calves during 3-6 months of age</w:t>
      </w:r>
    </w:p>
    <w:tbl>
      <w:tblPr>
        <w:tblStyle w:val="5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8"/>
        <w:gridCol w:w="3156"/>
        <w:gridCol w:w="3156"/>
        <w:gridCol w:w="2481"/>
      </w:tblGrid>
      <w:tr w14:paraId="515F9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7" w:type="pct"/>
          </w:tcPr>
          <w:p w14:paraId="60041540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Items</w:t>
            </w:r>
          </w:p>
        </w:tc>
        <w:tc>
          <w:tcPr>
            <w:tcW w:w="1113" w:type="pct"/>
          </w:tcPr>
          <w:p w14:paraId="44A213FB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Wagyu</w:t>
            </w:r>
          </w:p>
        </w:tc>
        <w:tc>
          <w:tcPr>
            <w:tcW w:w="1113" w:type="pct"/>
          </w:tcPr>
          <w:p w14:paraId="3A8A83F7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Holstein</w:t>
            </w:r>
          </w:p>
        </w:tc>
        <w:tc>
          <w:tcPr>
            <w:tcW w:w="875" w:type="pct"/>
          </w:tcPr>
          <w:p w14:paraId="4C3A14EC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-value</w:t>
            </w:r>
          </w:p>
        </w:tc>
      </w:tr>
      <w:tr w14:paraId="44577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97" w:type="pct"/>
          </w:tcPr>
          <w:p w14:paraId="302CFEDF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3 months of age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 weigh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 (kg)</w:t>
            </w:r>
          </w:p>
        </w:tc>
        <w:tc>
          <w:tcPr>
            <w:tcW w:w="1113" w:type="pct"/>
          </w:tcPr>
          <w:p w14:paraId="1F0FDC5E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83.1±2.19</w:t>
            </w:r>
          </w:p>
        </w:tc>
        <w:tc>
          <w:tcPr>
            <w:tcW w:w="1113" w:type="pct"/>
          </w:tcPr>
          <w:p w14:paraId="0390910B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98.32±2.45</w:t>
            </w:r>
          </w:p>
        </w:tc>
        <w:tc>
          <w:tcPr>
            <w:tcW w:w="875" w:type="pct"/>
          </w:tcPr>
          <w:p w14:paraId="5D61E629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</w:tr>
      <w:tr w14:paraId="723F4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7" w:type="pct"/>
          </w:tcPr>
          <w:p w14:paraId="41ACC113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4 months of age weight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(kg)</w:t>
            </w:r>
          </w:p>
        </w:tc>
        <w:tc>
          <w:tcPr>
            <w:tcW w:w="1113" w:type="pct"/>
          </w:tcPr>
          <w:p w14:paraId="1940F6FF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118.4±3.41</w:t>
            </w:r>
          </w:p>
        </w:tc>
        <w:tc>
          <w:tcPr>
            <w:tcW w:w="1113" w:type="pct"/>
          </w:tcPr>
          <w:p w14:paraId="5D8C13DB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121.48±4.36</w:t>
            </w:r>
          </w:p>
        </w:tc>
        <w:tc>
          <w:tcPr>
            <w:tcW w:w="875" w:type="pct"/>
          </w:tcPr>
          <w:p w14:paraId="791A3BA8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0.249</w:t>
            </w:r>
          </w:p>
        </w:tc>
      </w:tr>
      <w:tr w14:paraId="5299C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7" w:type="pct"/>
          </w:tcPr>
          <w:p w14:paraId="4D437221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5 months of age weight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(kg)</w:t>
            </w:r>
          </w:p>
        </w:tc>
        <w:tc>
          <w:tcPr>
            <w:tcW w:w="1113" w:type="pct"/>
          </w:tcPr>
          <w:p w14:paraId="60F2957D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148.14±5.91</w:t>
            </w:r>
          </w:p>
        </w:tc>
        <w:tc>
          <w:tcPr>
            <w:tcW w:w="1113" w:type="pct"/>
          </w:tcPr>
          <w:p w14:paraId="12453175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157.98±4.67</w:t>
            </w:r>
          </w:p>
        </w:tc>
        <w:tc>
          <w:tcPr>
            <w:tcW w:w="875" w:type="pct"/>
          </w:tcPr>
          <w:p w14:paraId="01EE6B54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</w:tr>
      <w:tr w14:paraId="3863F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7" w:type="pct"/>
          </w:tcPr>
          <w:p w14:paraId="6BA2A2BC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6 months of age weight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(kg)</w:t>
            </w:r>
          </w:p>
        </w:tc>
        <w:tc>
          <w:tcPr>
            <w:tcW w:w="1113" w:type="pct"/>
          </w:tcPr>
          <w:p w14:paraId="371614FD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187.8±6.26</w:t>
            </w:r>
          </w:p>
        </w:tc>
        <w:tc>
          <w:tcPr>
            <w:tcW w:w="1113" w:type="pct"/>
          </w:tcPr>
          <w:p w14:paraId="3FF1F6F1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196.4±4.34</w:t>
            </w:r>
          </w:p>
        </w:tc>
        <w:tc>
          <w:tcPr>
            <w:tcW w:w="875" w:type="pct"/>
          </w:tcPr>
          <w:p w14:paraId="4EE508A2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0.03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</w:tr>
      <w:tr w14:paraId="03183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7" w:type="pct"/>
          </w:tcPr>
          <w:p w14:paraId="2E6B862E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Average da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ly gain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bidi="ar"/>
              </w:rPr>
              <w:t>(kg)</w:t>
            </w:r>
          </w:p>
        </w:tc>
        <w:tc>
          <w:tcPr>
            <w:tcW w:w="1113" w:type="pct"/>
          </w:tcPr>
          <w:p w14:paraId="476B52EC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1.08±0.09</w:t>
            </w:r>
          </w:p>
        </w:tc>
        <w:tc>
          <w:tcPr>
            <w:tcW w:w="1113" w:type="pct"/>
          </w:tcPr>
          <w:p w14:paraId="1D9919AB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1.07±0.06</w:t>
            </w:r>
          </w:p>
        </w:tc>
        <w:tc>
          <w:tcPr>
            <w:tcW w:w="875" w:type="pct"/>
          </w:tcPr>
          <w:p w14:paraId="2C7D0E07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0.958</w:t>
            </w:r>
          </w:p>
        </w:tc>
      </w:tr>
    </w:tbl>
    <w:p w14:paraId="70830096">
      <w:pPr>
        <w:widowControl/>
        <w:adjustRightInd w:val="0"/>
        <w:spacing w:line="480" w:lineRule="auto"/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81" w:charSpace="0"/>
        </w:sectPr>
      </w:pPr>
    </w:p>
    <w:p w14:paraId="57F89DDD">
      <w:pPr>
        <w:widowControl/>
        <w:adjustRightInd w:val="0"/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Table S</w:t>
      </w:r>
      <w:r>
        <w:rPr>
          <w:rFonts w:hint="eastAsia" w:cs="Times New Roman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 Phylum-</w:t>
      </w:r>
      <w:r>
        <w:rPr>
          <w:rFonts w:hint="eastAsia" w:cs="Times New Roman"/>
          <w:sz w:val="24"/>
          <w:szCs w:val="24"/>
          <w:lang w:val="en-US" w:eastAsia="zh-CN" w:bidi="ar"/>
        </w:rPr>
        <w:t>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evel </w:t>
      </w:r>
      <w:r>
        <w:rPr>
          <w:rFonts w:hint="eastAsia" w:cs="Times New Roman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istribution of </w:t>
      </w:r>
      <w:r>
        <w:rPr>
          <w:rFonts w:hint="eastAsia" w:cs="Times New Roman"/>
          <w:sz w:val="24"/>
          <w:szCs w:val="24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umen </w:t>
      </w:r>
      <w:r>
        <w:rPr>
          <w:rFonts w:hint="eastAsia" w:cs="Times New Roman"/>
          <w:sz w:val="24"/>
          <w:szCs w:val="24"/>
          <w:lang w:val="en-US" w:eastAsia="zh-CN" w:bidi="ar"/>
        </w:rPr>
        <w:t>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icrobiota</w:t>
      </w:r>
      <w:r>
        <w:rPr>
          <w:rFonts w:hint="eastAsia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(Based on metagenomic annotations with a relative abundance threshold of &gt; 0.1%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2798"/>
        <w:gridCol w:w="2764"/>
        <w:gridCol w:w="2798"/>
        <w:gridCol w:w="2812"/>
      </w:tblGrid>
      <w:tr w14:paraId="6A170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7B36FB6D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Items (%)</w:t>
            </w:r>
          </w:p>
        </w:tc>
        <w:tc>
          <w:tcPr>
            <w:tcW w:w="3941" w:type="pct"/>
            <w:gridSpan w:val="4"/>
            <w:shd w:val="clear" w:color="auto" w:fill="auto"/>
            <w:vAlign w:val="center"/>
          </w:tcPr>
          <w:p w14:paraId="5922B83E">
            <w:pPr>
              <w:adjustRightInd w:val="0"/>
              <w:snapToGrid w:val="0"/>
              <w:spacing w:line="480" w:lineRule="auto"/>
              <w:jc w:val="both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rom 3 to 6 months of age</w:t>
            </w:r>
          </w:p>
        </w:tc>
      </w:tr>
      <w:tr w14:paraId="218A7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8B60DDC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CBC2E6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3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55B265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4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343490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5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1C0081E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6</w:t>
            </w:r>
          </w:p>
        </w:tc>
      </w:tr>
      <w:tr w14:paraId="5E331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3EAF86A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Bacteroidet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7D8FEC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1.7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7DFCF0A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6.45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558B20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9.48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34D3BEE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0.89 </w:t>
            </w:r>
          </w:p>
        </w:tc>
      </w:tr>
      <w:tr w14:paraId="0F784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16B87A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Firmicut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77C009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0.39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CE352A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6.7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707486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9.8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308EA1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5.18 </w:t>
            </w:r>
          </w:p>
        </w:tc>
      </w:tr>
      <w:tr w14:paraId="42E6D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434840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Proteobacter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02E095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96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11FDEC8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2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E10C8C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63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4FA70B0E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93 </w:t>
            </w:r>
          </w:p>
        </w:tc>
      </w:tr>
      <w:tr w14:paraId="78E56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0E05E6A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Fibrobacter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AA2AF7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5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52D9E0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4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CD34AB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50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1D5CC8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63 </w:t>
            </w:r>
          </w:p>
        </w:tc>
      </w:tr>
      <w:tr w14:paraId="49705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3754912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Euryarchae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DF7DF2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2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1279D1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2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B16F1B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5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C6FDBC0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15 </w:t>
            </w:r>
          </w:p>
        </w:tc>
      </w:tr>
      <w:tr w14:paraId="72538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E025CC0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Actinobacter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927B56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36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4DB7A0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95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53E52A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50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9D010A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29 </w:t>
            </w:r>
          </w:p>
        </w:tc>
      </w:tr>
      <w:tr w14:paraId="7FA44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83CE292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Spirochaet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F3114A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5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681BC8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77B650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28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449BD25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4 </w:t>
            </w:r>
          </w:p>
        </w:tc>
      </w:tr>
      <w:tr w14:paraId="31E4B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0A006E2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hytridiomyc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2224AF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43FFAB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9FB71B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5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B5BE57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25 </w:t>
            </w:r>
          </w:p>
        </w:tc>
      </w:tr>
      <w:tr w14:paraId="67099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2DB3E00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Lentisphaera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15E4E4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839012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F58F39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3C94A1C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1 </w:t>
            </w:r>
          </w:p>
        </w:tc>
      </w:tr>
      <w:tr w14:paraId="0F61A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CE7116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Uroviric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7FBE8A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BDB4C7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A0AABB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4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901370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3 </w:t>
            </w:r>
          </w:p>
        </w:tc>
      </w:tr>
      <w:tr w14:paraId="58B53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C98BD4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andidatus_Melainabacter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12D2FBE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23121F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D28404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11450B7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6 </w:t>
            </w:r>
          </w:p>
        </w:tc>
      </w:tr>
      <w:tr w14:paraId="49C8E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3F0E8B28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Ascomyc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EBFACC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8E9865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239135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710D34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0 </w:t>
            </w:r>
          </w:p>
        </w:tc>
      </w:tr>
      <w:tr w14:paraId="63204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012E829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Mucoromyc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E50168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805B22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E93FD8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19D9FBF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3 </w:t>
            </w:r>
          </w:p>
        </w:tc>
      </w:tr>
      <w:tr w14:paraId="5F14A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6DC79DE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hlamydia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C71927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23098F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3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C4ED95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4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21C689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</w:tr>
      <w:tr w14:paraId="66532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C6E534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Verrucomicrob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B5419F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86C8EE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8CA174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6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F2FF21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0 </w:t>
            </w:r>
          </w:p>
        </w:tc>
      </w:tr>
      <w:tr w14:paraId="4D0CC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34179C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Tenericut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8D6EF6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B0E9AC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FCE756E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4188114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</w:tr>
      <w:tr w14:paraId="7E831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FBD3948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Basidiomyc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E9623E2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A5CB17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B2FD46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F79588E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</w:tr>
      <w:tr w14:paraId="63E91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051E771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Zoopagomycot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D8A3D3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5ABDF5A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A2A2A5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8691690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1 </w:t>
            </w:r>
          </w:p>
        </w:tc>
      </w:tr>
      <w:tr w14:paraId="54A0A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CF3C6D2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Planctomycet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36B01A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4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7EDDEBA0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2B26E8D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8E8B8E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</w:tr>
      <w:tr w14:paraId="7179D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630085C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Fusobacter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CEB4B1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514AD34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0C5035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6CA90A2E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</w:tr>
      <w:tr w14:paraId="7711C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6E9BAC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Elusimicrob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C70AA2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CD2765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ACB744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EF5B71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</w:tr>
      <w:tr w14:paraId="0200C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6F942B82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hloroflexi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A1931E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41100E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1AF01BC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409ECA28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6D9F8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532DB48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andidatus_Saccharibacter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379AB3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7AA4266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0001C2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A720DE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055CF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9E9AF7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Other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7785EC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4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C8A6C7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AEBCAB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5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16751F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3 </w:t>
            </w:r>
          </w:p>
        </w:tc>
      </w:tr>
      <w:tr w14:paraId="24163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62BE5CC6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987" w:type="pct"/>
          </w:tcPr>
          <w:p w14:paraId="16084305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100.00</w:t>
            </w:r>
          </w:p>
        </w:tc>
        <w:tc>
          <w:tcPr>
            <w:tcW w:w="975" w:type="pct"/>
          </w:tcPr>
          <w:p w14:paraId="37F113F1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>100.00</w:t>
            </w:r>
          </w:p>
        </w:tc>
        <w:tc>
          <w:tcPr>
            <w:tcW w:w="987" w:type="pct"/>
          </w:tcPr>
          <w:p w14:paraId="70B4D72C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>100.00</w:t>
            </w:r>
          </w:p>
        </w:tc>
        <w:tc>
          <w:tcPr>
            <w:tcW w:w="991" w:type="pct"/>
          </w:tcPr>
          <w:p w14:paraId="294F5858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100.00</w:t>
            </w:r>
          </w:p>
        </w:tc>
      </w:tr>
      <w:tr w14:paraId="59548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69FC7B8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490D8B0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3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5596B8A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4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70D878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5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1F503A0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6</w:t>
            </w:r>
          </w:p>
        </w:tc>
      </w:tr>
      <w:tr w14:paraId="7C4FC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AF9BBE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Firmicute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D10412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6.59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139321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7.13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7EB6CC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4.48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41A4B22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2.79 </w:t>
            </w:r>
          </w:p>
        </w:tc>
      </w:tr>
      <w:tr w14:paraId="01A02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E8245C5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Bacteroidete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B83205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1.44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16693B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0.58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F10EB5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3.35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299D6B2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5.45 </w:t>
            </w:r>
          </w:p>
        </w:tc>
      </w:tr>
      <w:tr w14:paraId="026B6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89084D6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Euryarchaeot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97B8C4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92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4418070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00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E7D7F0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64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346E324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27 </w:t>
            </w:r>
          </w:p>
        </w:tc>
      </w:tr>
      <w:tr w14:paraId="26552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AC25DD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Actinobacteri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7E988D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03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333B5FD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22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B478DE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79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85A525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73 </w:t>
            </w:r>
          </w:p>
        </w:tc>
      </w:tr>
      <w:tr w14:paraId="5B657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002CA80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Proteobacteri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0CD9D87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79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FBCD54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76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613E52D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80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42B03C9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5 </w:t>
            </w:r>
          </w:p>
        </w:tc>
      </w:tr>
      <w:tr w14:paraId="666BF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4577956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Lentisphaerae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98CD8A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9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9BD493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2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A686FE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7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8D30B9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1 </w:t>
            </w:r>
          </w:p>
        </w:tc>
      </w:tr>
      <w:tr w14:paraId="2B81E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3AACA80F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Spirochaete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750CBB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6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AD8BA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4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7AEE37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1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38728BD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2 </w:t>
            </w:r>
          </w:p>
        </w:tc>
      </w:tr>
      <w:tr w14:paraId="5A083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9DE5B7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Verrucomicrobi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BF806D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2BAC27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4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791218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2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7226004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</w:tr>
      <w:tr w14:paraId="23E06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78808880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Planctomycete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0A878E9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9317C6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FD0037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9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5E801BA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</w:tr>
      <w:tr w14:paraId="2AB6E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6AE21BB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Uroviricot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3634C9B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22B175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5C61826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B93D0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7 </w:t>
            </w:r>
          </w:p>
        </w:tc>
      </w:tr>
      <w:tr w14:paraId="69418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7CCC9B77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Fibrobactere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4DC51D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D4CF84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56EF50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4B7AAFB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7 </w:t>
            </w:r>
          </w:p>
        </w:tc>
      </w:tr>
      <w:tr w14:paraId="54EE9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1B6A279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Tenericute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379D564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DAB425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0806AA8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23B48E6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</w:tr>
      <w:tr w14:paraId="197CD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21CE0FE1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hlamydiae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4EC7AF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2B9F285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7C307D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176741A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</w:tr>
      <w:tr w14:paraId="372C4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506EFF6B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Chloroflexi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6029FC6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4A923F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D3CA3D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53A27F2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6BB6E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042DCFD9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Fusobacteri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59EFF25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E3BC22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6BBA3DA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0B282F5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</w:tr>
      <w:tr w14:paraId="4460D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2D7F28E3"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  <w:t>Others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5563D83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8 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82DA53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8 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446D597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7 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07F40DC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5 </w:t>
            </w:r>
          </w:p>
        </w:tc>
      </w:tr>
      <w:tr w14:paraId="08E8B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center"/>
          </w:tcPr>
          <w:p w14:paraId="6D053185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2798" w:type="dxa"/>
            <w:shd w:val="clear" w:color="auto" w:fill="auto"/>
            <w:vAlign w:val="top"/>
          </w:tcPr>
          <w:p w14:paraId="2F5B06E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kern w:val="2"/>
                <w:sz w:val="24"/>
                <w:szCs w:val="24"/>
                <w:lang w:val="en-US" w:eastAsia="zh-CN" w:bidi="ar"/>
              </w:rPr>
              <w:t>100.00</w:t>
            </w:r>
          </w:p>
        </w:tc>
        <w:tc>
          <w:tcPr>
            <w:tcW w:w="2764" w:type="dxa"/>
            <w:shd w:val="clear" w:color="auto" w:fill="auto"/>
            <w:vAlign w:val="top"/>
          </w:tcPr>
          <w:p w14:paraId="578A269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kern w:val="2"/>
                <w:sz w:val="24"/>
                <w:szCs w:val="24"/>
                <w:lang w:val="en-US" w:eastAsia="zh-CN" w:bidi="ar"/>
              </w:rPr>
              <w:t>100.00</w:t>
            </w:r>
          </w:p>
        </w:tc>
        <w:tc>
          <w:tcPr>
            <w:tcW w:w="2798" w:type="dxa"/>
            <w:shd w:val="clear" w:color="auto" w:fill="auto"/>
            <w:vAlign w:val="top"/>
          </w:tcPr>
          <w:p w14:paraId="07659C1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kern w:val="2"/>
                <w:sz w:val="24"/>
                <w:szCs w:val="24"/>
                <w:lang w:val="en-US" w:eastAsia="zh-CN" w:bidi="ar"/>
              </w:rPr>
              <w:t>100.00</w:t>
            </w:r>
          </w:p>
        </w:tc>
        <w:tc>
          <w:tcPr>
            <w:tcW w:w="2812" w:type="dxa"/>
            <w:shd w:val="clear" w:color="auto" w:fill="auto"/>
            <w:vAlign w:val="top"/>
          </w:tcPr>
          <w:p w14:paraId="5309419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kern w:val="2"/>
                <w:sz w:val="24"/>
                <w:szCs w:val="24"/>
                <w:lang w:val="en-US" w:eastAsia="zh-CN" w:bidi="ar"/>
              </w:rPr>
              <w:t>100.00</w:t>
            </w:r>
          </w:p>
        </w:tc>
      </w:tr>
    </w:tbl>
    <w:p w14:paraId="30F4083D">
      <w:pPr>
        <w:widowControl/>
        <w:adjustRightInd w:val="0"/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81" w:charSpace="0"/>
        </w:sectPr>
      </w:pPr>
    </w:p>
    <w:p w14:paraId="51DC638F">
      <w:pPr>
        <w:widowControl/>
        <w:adjustRightInd w:val="0"/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Table S</w:t>
      </w:r>
      <w:r>
        <w:rPr>
          <w:rFonts w:hint="eastAsia" w:cs="Times New Roman"/>
          <w:sz w:val="24"/>
          <w:szCs w:val="24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. </w:t>
      </w:r>
      <w:r>
        <w:rPr>
          <w:rFonts w:hint="eastAsia" w:cs="Times New Roman"/>
          <w:sz w:val="24"/>
          <w:szCs w:val="24"/>
          <w:lang w:val="en-US" w:eastAsia="zh-CN" w:bidi="ar"/>
        </w:rPr>
        <w:t xml:space="preserve">Genus-level distribution of rumen microbiota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(Based on metagenomic annotations with a relative abundance threshold of &gt; 0.1%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2798"/>
        <w:gridCol w:w="2765"/>
        <w:gridCol w:w="2799"/>
        <w:gridCol w:w="2816"/>
      </w:tblGrid>
      <w:tr w14:paraId="4262F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6A3B2760">
            <w:pPr>
              <w:adjustRightInd w:val="0"/>
              <w:snapToGrid w:val="0"/>
              <w:spacing w:line="480" w:lineRule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Items (%)</w:t>
            </w:r>
          </w:p>
        </w:tc>
        <w:tc>
          <w:tcPr>
            <w:tcW w:w="3942" w:type="pct"/>
            <w:gridSpan w:val="4"/>
            <w:shd w:val="clear" w:color="auto" w:fill="auto"/>
            <w:vAlign w:val="center"/>
          </w:tcPr>
          <w:p w14:paraId="3A20C4E8">
            <w:pPr>
              <w:adjustRightInd w:val="0"/>
              <w:snapToGrid w:val="0"/>
              <w:spacing w:line="480" w:lineRule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From 3 to 6 months of age</w:t>
            </w:r>
          </w:p>
        </w:tc>
      </w:tr>
      <w:tr w14:paraId="24E8C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7EA20FDC">
            <w:pPr>
              <w:adjustRightInd w:val="0"/>
              <w:snapToGrid w:val="0"/>
              <w:spacing w:line="480" w:lineRule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7BAC551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3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10C8CA0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4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C21F214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5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FD467E7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W6</w:t>
            </w:r>
          </w:p>
        </w:tc>
      </w:tr>
      <w:tr w14:paraId="55BB5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05534663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revotell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CB9410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8.6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ABD415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0.26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6FADD9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4.72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BD0432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4.69 </w:t>
            </w:r>
          </w:p>
        </w:tc>
      </w:tr>
      <w:tr w14:paraId="0E167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63DB4460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acteroid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AAC2E8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00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82CC62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6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1BE1F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33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785390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34 </w:t>
            </w:r>
          </w:p>
        </w:tc>
      </w:tr>
      <w:tr w14:paraId="50DB6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4D6882F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ibrobacte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D111A9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39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3FC3A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1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BE89C8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41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A06351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7.07 </w:t>
            </w:r>
          </w:p>
        </w:tc>
      </w:tr>
      <w:tr w14:paraId="74B45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4E4DD4B6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Ruminococcu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EE64AB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3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B8781D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6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84127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81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0FFBA6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52 </w:t>
            </w:r>
          </w:p>
        </w:tc>
      </w:tr>
      <w:tr w14:paraId="40309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805AE2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lostridi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492CB0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8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BB664C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0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36C8B0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48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43E8E6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12 </w:t>
            </w:r>
          </w:p>
        </w:tc>
      </w:tr>
      <w:tr w14:paraId="49222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7ACA5C8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thanobrevibacte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D08EDB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54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AC0909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8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CD31A0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53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46DD70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29 </w:t>
            </w:r>
          </w:p>
        </w:tc>
      </w:tr>
      <w:tr w14:paraId="045F6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34486A4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utyrivibrio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933ADF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5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0C78B5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3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D7DAB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16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0ACCE3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96 </w:t>
            </w:r>
          </w:p>
        </w:tc>
      </w:tr>
      <w:tr w14:paraId="18DC2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3191141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Treponem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1D6FBD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3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564DE53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A9E19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4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F8372E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13 </w:t>
            </w:r>
          </w:p>
        </w:tc>
      </w:tr>
      <w:tr w14:paraId="32EB6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5200EB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ubacteri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C96357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7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71E6579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5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1F8B56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8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75E9BB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4 </w:t>
            </w:r>
          </w:p>
        </w:tc>
      </w:tr>
      <w:tr w14:paraId="2F5F5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4F3CAA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Intestinibacul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0004AF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0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FD3BEF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C2EDCD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CAACD5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</w:tr>
      <w:tr w14:paraId="4D2B0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368D626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elenomona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A6E71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4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7A96B8B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360B2E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CF975B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</w:tr>
      <w:tr w14:paraId="05C1B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365578A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arcin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85AE97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DC9C31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BCCE7F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07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178C4C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3 </w:t>
            </w:r>
          </w:p>
        </w:tc>
      </w:tr>
      <w:tr w14:paraId="5E528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4E813A6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ccinivibrio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887A12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0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6FF46F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F9A6C0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81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E553BD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7 </w:t>
            </w:r>
          </w:p>
        </w:tc>
      </w:tr>
      <w:tr w14:paraId="7C754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680F4A2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listip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C85476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0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5AB018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E15F2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3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79983F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2 </w:t>
            </w:r>
          </w:p>
        </w:tc>
      </w:tr>
      <w:tr w14:paraId="5B65F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0C8E32B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cciniclastic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29DBAA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5C4A2AF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169743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661123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18 </w:t>
            </w:r>
          </w:p>
        </w:tc>
      </w:tr>
      <w:tr w14:paraId="15CAA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0CD14EB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taphylococcu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C19762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F8DC94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6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147713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6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3FCD9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2CECE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EEACD80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ludibacte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7A6AA3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A380C1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1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E359B8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E76114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1 </w:t>
            </w:r>
          </w:p>
        </w:tc>
      </w:tr>
      <w:tr w14:paraId="5C8E7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37E1EAC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butyrivibrio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56EE9D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C8DA4C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BD47C5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4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59C5C9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8 </w:t>
            </w:r>
          </w:p>
        </w:tc>
      </w:tr>
      <w:tr w14:paraId="4ACA8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3F0909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rabacteroide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56627B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55815EB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39BAC9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2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315280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2 </w:t>
            </w:r>
          </w:p>
        </w:tc>
      </w:tr>
      <w:tr w14:paraId="7EF81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08E0D3E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aecalibacteri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BD77BB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5995D6C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F55745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2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089C59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2 </w:t>
            </w:r>
          </w:p>
        </w:tc>
      </w:tr>
      <w:tr w14:paraId="0B575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01140E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laut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D34245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F31B4B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29166A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1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089BD9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3 </w:t>
            </w:r>
          </w:p>
        </w:tc>
      </w:tr>
      <w:tr w14:paraId="79028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570484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Ruminobacte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836FBF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DE1D5D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9A234D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16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593093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3 </w:t>
            </w:r>
          </w:p>
        </w:tc>
      </w:tr>
      <w:tr w14:paraId="0D251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57B707B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hocaeicol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9BD1D6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6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3B7266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3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14DE2F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C3D229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7 </w:t>
            </w:r>
          </w:p>
        </w:tc>
      </w:tr>
      <w:tr w14:paraId="04382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CC13BA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hlamyd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7F7314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920FD8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1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8D1BE1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DCC872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</w:tr>
      <w:tr w14:paraId="182EB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568284EF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scillibacte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10BF7AC">
            <w:pPr>
              <w:adjustRightInd w:val="0"/>
              <w:snapToGrid w:val="0"/>
              <w:spacing w:line="480" w:lineRule="auto"/>
              <w:rPr>
                <w:rFonts w:hint="default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350144C">
            <w:pPr>
              <w:adjustRightInd w:val="0"/>
              <w:snapToGrid w:val="0"/>
              <w:spacing w:line="480" w:lineRule="auto"/>
              <w:rPr>
                <w:rFonts w:hint="default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DEB46D1">
            <w:pPr>
              <w:adjustRightInd w:val="0"/>
              <w:snapToGrid w:val="0"/>
              <w:spacing w:line="480" w:lineRule="auto"/>
              <w:rPr>
                <w:rFonts w:hint="default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932228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4 </w:t>
            </w:r>
          </w:p>
        </w:tc>
      </w:tr>
      <w:tr w14:paraId="2FD44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0B28DA2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Lachnoclostridi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DC98A4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26EC00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114E65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6373BA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6 </w:t>
            </w:r>
          </w:p>
        </w:tc>
      </w:tr>
      <w:tr w14:paraId="2EDAB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51F8A77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ribacteri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F42890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AC168F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26C02B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4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82DCCA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3 </w:t>
            </w:r>
          </w:p>
        </w:tc>
      </w:tr>
      <w:tr w14:paraId="38B5A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7377AD9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Rosebur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F24E07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7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58526B4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4A35FC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0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C1FC8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</w:tr>
      <w:tr w14:paraId="688F2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5B15262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oprobacillu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78127D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10DAE60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8E24C2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8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CE223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3 </w:t>
            </w:r>
          </w:p>
        </w:tc>
      </w:tr>
      <w:tr w14:paraId="7F540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337F3CD6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ccinimona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38BB0E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D3B456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8846CC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0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FA2F6E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2 </w:t>
            </w:r>
          </w:p>
        </w:tc>
      </w:tr>
      <w:tr w14:paraId="03BB6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DA179C3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lsenell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44E2B9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1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1DAA1E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3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9E56CB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9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B104D0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</w:tr>
      <w:tr w14:paraId="66732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4F0FFB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ccinatimona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3145C2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039852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B77278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3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00665F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</w:tr>
      <w:tr w14:paraId="66BD9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7ACF3D3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scardovi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722B1C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2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011C4B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F95DA0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0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3BAF1F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0 </w:t>
            </w:r>
          </w:p>
        </w:tc>
      </w:tr>
      <w:tr w14:paraId="09788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589E995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zospirillu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1985BF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8A9841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13C54E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D6DA66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0C055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0A3AA3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lactibacte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BA3A8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3CEE8C6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D38C25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7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9F2FE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</w:tr>
      <w:tr w14:paraId="4993E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018B71A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monas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CA3384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043CAD7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4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15A793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028B73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</w:tr>
      <w:tr w14:paraId="4F6F1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89EB24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lavonifractor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88F12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EAB5CE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F8BD3E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4042C5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</w:tr>
      <w:tr w14:paraId="26DF8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45A42FB0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esulfovibrio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FC3544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7FC8E30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B56F3D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041F84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</w:tr>
      <w:tr w14:paraId="70AF1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6384C04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raprevotell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4F9C69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2DF49F1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A3332D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8A48D1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</w:tr>
      <w:tr w14:paraId="00621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5C7DC0B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gasphaer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4C2E17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2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06D1AB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FC1651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B6F3B9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</w:tr>
      <w:tr w14:paraId="6F909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6886ADD1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rafannyhesse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D5B54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4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9A8A81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C826FF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64B657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4 </w:t>
            </w:r>
          </w:p>
        </w:tc>
      </w:tr>
      <w:tr w14:paraId="0742B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2B0D175D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prevotella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51DAE5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6F79CC1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79CF16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85BBFE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</w:tr>
      <w:tr w14:paraId="58CE6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pct"/>
            <w:shd w:val="clear" w:color="auto" w:fill="auto"/>
            <w:vAlign w:val="center"/>
          </w:tcPr>
          <w:p w14:paraId="1BA8B517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Neocallimastix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F276F8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975" w:type="pct"/>
            <w:shd w:val="clear" w:color="auto" w:fill="auto"/>
            <w:vAlign w:val="center"/>
          </w:tcPr>
          <w:p w14:paraId="41F51B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B8B550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DF518D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</w:tr>
      <w:tr w14:paraId="7A4E5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A33168E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eni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38C1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7369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D56C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B51A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</w:tr>
      <w:tr w14:paraId="59C22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0AE20A5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nteroclos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5151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C66E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7622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8ED1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</w:tr>
      <w:tr w14:paraId="71BA4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28D020F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ntero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AB3B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AAC8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2C34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729E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534FD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8F3F546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us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E7ED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B104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7E3B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E25C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60B14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959F1A5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bdoligranul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5B12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BA92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4CBD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FAB7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</w:tr>
      <w:tr w14:paraId="1F79E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46D06A9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DCAE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03A7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C40A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B7A0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</w:tr>
      <w:tr w14:paraId="4C4DE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BC34332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ialis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246E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E3D0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E0C0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FF5D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</w:tr>
      <w:tr w14:paraId="2D559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0B2143A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ceto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9A47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B99F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4C99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D3A2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</w:tr>
      <w:tr w14:paraId="1B7CA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F73D91A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chwartz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6C00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2934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88A6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E1A3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6B881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ACB9098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trepto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019D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ADF7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42CF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03D4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1F4EB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78B38E8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trun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0271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569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0090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F721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</w:tr>
      <w:tr w14:paraId="52312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E3299C2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lav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5BA5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41C5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D55A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3608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</w:tr>
      <w:tr w14:paraId="070AF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20F2DF0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utyrici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110A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4206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568E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1101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</w:tr>
      <w:tr w14:paraId="36459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39C48C2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iromy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D02E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5884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A3BC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BBEE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</w:tr>
      <w:tr w14:paraId="73BE3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9F7CC2C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harp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BB45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F248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B6C4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86B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</w:tr>
      <w:tr w14:paraId="36C5B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3206A93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opro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202D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7611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EB8F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80FB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736EA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D9531FC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lack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480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2380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4114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99D2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16E8C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28ED624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thanospha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1943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8E10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0E3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BC0E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</w:tr>
      <w:tr w14:paraId="7708D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38CA5D2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o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2501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F19E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7011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9677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67295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836CDCE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Tanner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F916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FAB4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BDB7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12FD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</w:tr>
      <w:tr w14:paraId="18477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E039649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ysgono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B102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B1FB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AB31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EC56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43F12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8B6DB03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diterrane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7A59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9C6E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3644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60AE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</w:tr>
      <w:tr w14:paraId="2DB8B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B900C3D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ifid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F7A2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C3FF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E997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E20C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44DF8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F4690FB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arnesi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1E59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913B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1CCE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CA36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0F3C9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9A91FBD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ycoplas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5FC0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3033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079E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4ED6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</w:tr>
      <w:tr w14:paraId="6A1E9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1AE1411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Roz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0033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75B2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FC60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CC15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</w:tr>
      <w:tr w14:paraId="69BD3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5A9B399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Intestini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95AB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879C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1A84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6740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3D29A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CBC49F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andidatus_Nanosyn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A8F2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E1E0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BECC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B67A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2B5C9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5DACE08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itsuok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3549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F732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E5E7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549E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</w:tr>
      <w:tr w14:paraId="14C51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C0BC4E3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Klebsi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1C3C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1B39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71CB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D575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2 </w:t>
            </w:r>
          </w:p>
        </w:tc>
      </w:tr>
      <w:tr w14:paraId="0448C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F85D64C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orphyro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2860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29B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57E0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5C03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</w:tr>
      <w:tr w14:paraId="06D6B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7A231DD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ndomicrob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CFA2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A9FB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169E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B367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</w:tr>
      <w:tr w14:paraId="692E2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B9F3BBB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dor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B47E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63EF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72F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5298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</w:tr>
      <w:tr w14:paraId="190AD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FF4DA28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rachysp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3D29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9CE6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CDB4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A1AD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</w:tr>
      <w:tr w14:paraId="55941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EEAA99F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plas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E54A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BD69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6549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A942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</w:tr>
      <w:tr w14:paraId="3C3DF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0DAC572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flavonifr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4A6A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8578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F421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0E88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120AA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911C49E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massili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1652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EF51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B602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D5D7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</w:tr>
      <w:tr w14:paraId="030FF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0BC3E17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ollins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CE11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F31F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3404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6726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</w:tr>
      <w:tr w14:paraId="4F75C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D23A10E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cineto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4439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2575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F469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8D2F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6 </w:t>
            </w:r>
          </w:p>
        </w:tc>
      </w:tr>
      <w:tr w14:paraId="33A58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EFD2DC0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ogi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0FBE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37C1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70D7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8389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617FF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FF3D168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069C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9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C91C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1.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92BD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3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4B73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3.75 </w:t>
            </w:r>
          </w:p>
        </w:tc>
      </w:tr>
      <w:tr w14:paraId="6AD2F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FAA38EC">
            <w:pPr>
              <w:adjustRightInd w:val="0"/>
              <w:snapToGrid w:val="0"/>
              <w:spacing w:line="480" w:lineRule="auto"/>
              <w:rPr>
                <w:rFonts w:hint="default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DFD2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D3A3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CD41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0CB0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</w:tr>
      <w:tr w14:paraId="32435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B1DDC6A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CEA0CF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E7AC4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86797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55B40">
            <w:pPr>
              <w:adjustRightInd w:val="0"/>
              <w:snapToGrid w:val="0"/>
              <w:spacing w:line="480" w:lineRule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 w:bidi="ar"/>
              </w:rPr>
              <w:t>H6</w:t>
            </w:r>
          </w:p>
        </w:tc>
      </w:tr>
      <w:tr w14:paraId="7788A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1C34CC0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revo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133C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8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4862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8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7DAE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8.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A99C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9.54 </w:t>
            </w:r>
          </w:p>
        </w:tc>
      </w:tr>
      <w:tr w14:paraId="59FDA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681726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acter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18B3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6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EFBF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FB95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6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DEF5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7.20 </w:t>
            </w:r>
          </w:p>
        </w:tc>
      </w:tr>
      <w:tr w14:paraId="7BD2E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1AA4AF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utyrivibr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E784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2E31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6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B81E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8401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77 </w:t>
            </w:r>
          </w:p>
        </w:tc>
      </w:tr>
      <w:tr w14:paraId="3DB48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0120AFB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thanobrev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783D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F33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EE5A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5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AAE0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4.80 </w:t>
            </w:r>
          </w:p>
        </w:tc>
      </w:tr>
      <w:tr w14:paraId="01411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C867A61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arc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49D9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F2E5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BA8E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1C6E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41 </w:t>
            </w:r>
          </w:p>
        </w:tc>
      </w:tr>
      <w:tr w14:paraId="109AD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260D69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lostri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FBD2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6A26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FE2D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369D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37 </w:t>
            </w:r>
          </w:p>
        </w:tc>
      </w:tr>
      <w:tr w14:paraId="6BEC3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4055363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Rumino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B7E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30D2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819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3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674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2.96 </w:t>
            </w:r>
          </w:p>
        </w:tc>
      </w:tr>
      <w:tr w14:paraId="27B51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FAB0FA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u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1A76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843F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273B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D1E2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73 </w:t>
            </w:r>
          </w:p>
        </w:tc>
      </w:tr>
      <w:tr w14:paraId="3FB3A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0A159C6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cciniclastic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0FF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9390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BB5B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141B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8 </w:t>
            </w:r>
          </w:p>
        </w:tc>
      </w:tr>
      <w:tr w14:paraId="0A12F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3B548A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listip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61A0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E07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1451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F218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65 </w:t>
            </w:r>
          </w:p>
        </w:tc>
      </w:tr>
      <w:tr w14:paraId="28487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DD319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butyrivibr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99B2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2588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F9B8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94D0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7 </w:t>
            </w:r>
          </w:p>
        </w:tc>
      </w:tr>
      <w:tr w14:paraId="7CC02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B9690B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Trepone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3E51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7769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0EA7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82E9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32 </w:t>
            </w:r>
          </w:p>
        </w:tc>
      </w:tr>
      <w:tr w14:paraId="2A0A7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5E298C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aecali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7B4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AC1C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5C65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0CBE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94 </w:t>
            </w:r>
          </w:p>
        </w:tc>
      </w:tr>
      <w:tr w14:paraId="5D75B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332CD33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laut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2EA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D3D4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733D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F604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5 </w:t>
            </w:r>
          </w:p>
        </w:tc>
      </w:tr>
      <w:tr w14:paraId="427FE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3A71E4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hocae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7094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6080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7831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0332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87 </w:t>
            </w:r>
          </w:p>
        </w:tc>
      </w:tr>
      <w:tr w14:paraId="522A2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FA059D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Lachnoclostri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7E8C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8913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37D9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9745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0 </w:t>
            </w:r>
          </w:p>
        </w:tc>
      </w:tr>
      <w:tr w14:paraId="20DC9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E0BFA5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ri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6B33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B67E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0145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558D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1 </w:t>
            </w:r>
          </w:p>
        </w:tc>
      </w:tr>
      <w:tr w14:paraId="1F23C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441634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rabacteroi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E09E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B4BE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6779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9F01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0 </w:t>
            </w:r>
          </w:p>
        </w:tc>
      </w:tr>
      <w:tr w14:paraId="1D83E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51E9F61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ibro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1E10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60B2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6B24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BB5B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71 </w:t>
            </w:r>
          </w:p>
        </w:tc>
      </w:tr>
      <w:tr w14:paraId="2006F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812A69E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esulfobulb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C4D4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413F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E06E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FB70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5 </w:t>
            </w:r>
          </w:p>
        </w:tc>
      </w:tr>
      <w:tr w14:paraId="4F3B4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6EC439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scill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8029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A7F2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69A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52B8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9 </w:t>
            </w:r>
          </w:p>
        </w:tc>
      </w:tr>
      <w:tr w14:paraId="531ED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3F8790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raprevo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BFF0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FCD6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24C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261A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2 </w:t>
            </w:r>
          </w:p>
        </w:tc>
      </w:tr>
      <w:tr w14:paraId="00BD7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9670866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Rosebu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67F6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0733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2431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0489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0 </w:t>
            </w:r>
          </w:p>
        </w:tc>
      </w:tr>
      <w:tr w14:paraId="74072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0BB9751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hlamy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B9B2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34B0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9D1A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DFD8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51 </w:t>
            </w:r>
          </w:p>
        </w:tc>
      </w:tr>
      <w:tr w14:paraId="152B4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6C0F96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arnesi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11A3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B3A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BBFA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6BC7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2 </w:t>
            </w:r>
          </w:p>
        </w:tc>
      </w:tr>
      <w:tr w14:paraId="66418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0CCBB3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esulfovibr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78A6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FA2C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CBFC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1640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1 </w:t>
            </w:r>
          </w:p>
        </w:tc>
      </w:tr>
      <w:tr w14:paraId="6BE06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DE61B3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chwartz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A02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7C5F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8C92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553B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</w:tr>
      <w:tr w14:paraId="684CB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317977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thanospha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FA51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85E9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41B9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AD1E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</w:tr>
      <w:tr w14:paraId="1AD2D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1FA72D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lsen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1B05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E6E6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38A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9CE7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1 </w:t>
            </w:r>
          </w:p>
        </w:tc>
      </w:tr>
      <w:tr w14:paraId="4D521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D6B190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prevo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DE40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C113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0AD3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FB58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6 </w:t>
            </w:r>
          </w:p>
        </w:tc>
      </w:tr>
      <w:tr w14:paraId="768DC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470D54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lack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A5F9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57E6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CE68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A31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</w:tr>
      <w:tr w14:paraId="05AE2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2ED975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eleno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787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E064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DCC9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4464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8 </w:t>
            </w:r>
          </w:p>
        </w:tc>
      </w:tr>
      <w:tr w14:paraId="1C165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840096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lavonifr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5BD9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4CCD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091B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5622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9 </w:t>
            </w:r>
          </w:p>
        </w:tc>
      </w:tr>
      <w:tr w14:paraId="0A617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1797BDE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ycoplas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2D09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93B5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BC8E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D6A8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</w:tr>
      <w:tr w14:paraId="10568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24EA4D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nteroclos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A325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B125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B615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C2F5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</w:tr>
      <w:tr w14:paraId="2616E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A2B124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trun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A5B6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DC2A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F851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E962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</w:tr>
      <w:tr w14:paraId="76BC3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57147CD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ogi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398D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7FF8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A59F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8D3C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</w:tr>
      <w:tr w14:paraId="31C88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5F311D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ubdoligranul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D083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B7CE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EEEE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B92C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4 </w:t>
            </w:r>
          </w:p>
        </w:tc>
      </w:tr>
      <w:tr w14:paraId="33E93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CB1999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eni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4D01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51E0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64AC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72CF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</w:tr>
      <w:tr w14:paraId="4941F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7A1FA10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alud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09C3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FBFC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80EC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5965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30 </w:t>
            </w:r>
          </w:p>
        </w:tc>
      </w:tr>
      <w:tr w14:paraId="7E867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152BAE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opro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97AB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2358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CB14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DB33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</w:tr>
      <w:tr w14:paraId="72569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8CF5FBB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Tanner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D288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91E7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1636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40D1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5 </w:t>
            </w:r>
          </w:p>
        </w:tc>
      </w:tr>
      <w:tr w14:paraId="020A9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04C06B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poro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FDBA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FE4C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C9EF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26E8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</w:tr>
      <w:tr w14:paraId="5424C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E1F0DB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Copro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0780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4E17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BBEF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51AB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</w:tr>
      <w:tr w14:paraId="5241F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8B444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flavonifr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26ED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BC26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D2E4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45C0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</w:tr>
      <w:tr w14:paraId="40D0E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B646A22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o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E539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4941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6260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B12E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</w:tr>
      <w:tr w14:paraId="13051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AF75C8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massili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9ADD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D881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64C2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B79C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</w:tr>
      <w:tr w14:paraId="3A3EF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6E968B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ietz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99D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008D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7997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F436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8 </w:t>
            </w:r>
          </w:p>
        </w:tc>
      </w:tr>
      <w:tr w14:paraId="102F3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8A1310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obili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FAC1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8C02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912D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77C3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</w:tr>
      <w:tr w14:paraId="785C2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80668A9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seudo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91BD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98EF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2A1D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3E29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0D3F4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7E7987D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utyrici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A8DD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0941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E2A4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7F5E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</w:tr>
      <w:tr w14:paraId="06031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471780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lact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5173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97CA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5CBF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CC65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01005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FE4058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enitr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A962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DCA0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E94E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1AD3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67D52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06EE923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Streptococ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7C44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ACB5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7B9F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0DCE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</w:tr>
      <w:tr w14:paraId="3EE8A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74DB49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Intestini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5709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6964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7A64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267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115E1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ACFA04B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us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05B3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29ED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BF0B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4C0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37DCA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027D8B4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5309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7577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27D4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64B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</w:tr>
      <w:tr w14:paraId="626B4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20A2B9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editerrane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21A3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E288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9995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2CB1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106A8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D6A657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Gordon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AB2B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91AC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C583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BE8A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6D44B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131D43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lloprevo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EFFD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A2A1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68B0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DEE48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</w:tr>
      <w:tr w14:paraId="68FF6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1308D2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Hungat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A89B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729C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2934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BADA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</w:tr>
      <w:tr w14:paraId="6F3E5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AF0C68F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Eggerthel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3140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0061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69E3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C3E6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</w:tr>
      <w:tr w14:paraId="3BDF3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7CC113B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Flav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5961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EF8F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ACCC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6DF7D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</w:tr>
      <w:tr w14:paraId="39E2A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51893F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Victival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E151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6F38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3BBF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8A12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</w:tr>
      <w:tr w14:paraId="7A06E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3B9077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dor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C23B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DD80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63E4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7260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5 </w:t>
            </w:r>
          </w:p>
        </w:tc>
      </w:tr>
      <w:tr w14:paraId="68F78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71C266C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Dysgono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1D6B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E66AB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6AB8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8FB5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0E0D6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D92098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Porphyrom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5A13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E110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8136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C7A4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4 </w:t>
            </w:r>
          </w:p>
        </w:tc>
      </w:tr>
      <w:tr w14:paraId="0080F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3DF3497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Hornef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C82E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C961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1363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EEC95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</w:tr>
      <w:tr w14:paraId="69E33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BACC79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cutali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55A4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BC9F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ABD2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9F3F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</w:tr>
      <w:tr w14:paraId="3E6A1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A9A13EE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Lachnosp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4572F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C06C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94DA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AD28A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</w:tr>
      <w:tr w14:paraId="0FC8B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24E8DA1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Anaerovibr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4F2C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5CB4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39C0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14246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</w:tr>
      <w:tr w14:paraId="72135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A1E602E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Bifid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A654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E9E4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5B43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0ECB1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</w:tr>
      <w:tr w14:paraId="6CB14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9BCF408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Marvinbryant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8873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AD2A9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4763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10D9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0.09 </w:t>
            </w:r>
          </w:p>
        </w:tc>
      </w:tr>
      <w:tr w14:paraId="7F0B4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37EB955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56304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9.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E0022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9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CA343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9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8612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.04 </w:t>
            </w:r>
          </w:p>
        </w:tc>
      </w:tr>
      <w:tr w14:paraId="217E4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8460BBA">
            <w:pPr>
              <w:adjustRightInd w:val="0"/>
              <w:snapToGrid w:val="0"/>
              <w:spacing w:line="480" w:lineRule="auto"/>
              <w:rPr>
                <w:rFonts w:hint="eastAsia" w:cs="Times New Roman"/>
                <w:i/>
                <w:iCs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9BB8E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B8350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0012C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8CDC7">
            <w:pPr>
              <w:adjustRightInd w:val="0"/>
              <w:snapToGrid w:val="0"/>
              <w:spacing w:line="480" w:lineRule="auto"/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 w:bidi="ar"/>
              </w:rPr>
              <w:t xml:space="preserve">100.00 </w:t>
            </w:r>
          </w:p>
        </w:tc>
      </w:tr>
    </w:tbl>
    <w:p w14:paraId="21DE6B89">
      <w:pPr>
        <w:widowControl/>
        <w:adjustRightInd w:val="0"/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40"/>
  <w:drawingGridVerticalSpacing w:val="381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362FE"/>
    <w:rsid w:val="00424C45"/>
    <w:rsid w:val="0044266E"/>
    <w:rsid w:val="004D4E93"/>
    <w:rsid w:val="00596E51"/>
    <w:rsid w:val="00727C12"/>
    <w:rsid w:val="008D138C"/>
    <w:rsid w:val="008E606F"/>
    <w:rsid w:val="00B22BA0"/>
    <w:rsid w:val="00C00504"/>
    <w:rsid w:val="00D84F89"/>
    <w:rsid w:val="00DB77D5"/>
    <w:rsid w:val="02942936"/>
    <w:rsid w:val="02C746AE"/>
    <w:rsid w:val="046917C8"/>
    <w:rsid w:val="053C512E"/>
    <w:rsid w:val="06FD08ED"/>
    <w:rsid w:val="07B45450"/>
    <w:rsid w:val="08CA47FF"/>
    <w:rsid w:val="0A801619"/>
    <w:rsid w:val="0B3568A8"/>
    <w:rsid w:val="0D913B3D"/>
    <w:rsid w:val="0EB67D00"/>
    <w:rsid w:val="11E22BBA"/>
    <w:rsid w:val="122B630F"/>
    <w:rsid w:val="13BB7B66"/>
    <w:rsid w:val="13D50C28"/>
    <w:rsid w:val="14665D24"/>
    <w:rsid w:val="14A423A8"/>
    <w:rsid w:val="17914E66"/>
    <w:rsid w:val="17E56F60"/>
    <w:rsid w:val="1AB84DFF"/>
    <w:rsid w:val="1AD72A4D"/>
    <w:rsid w:val="1AEC6857"/>
    <w:rsid w:val="1EFA3C38"/>
    <w:rsid w:val="1F78690B"/>
    <w:rsid w:val="23A221A9"/>
    <w:rsid w:val="245060A9"/>
    <w:rsid w:val="29194CBB"/>
    <w:rsid w:val="2A6E1037"/>
    <w:rsid w:val="2B277B63"/>
    <w:rsid w:val="2B296BB8"/>
    <w:rsid w:val="2B597F39"/>
    <w:rsid w:val="2B9F3B9D"/>
    <w:rsid w:val="2C0E2AD1"/>
    <w:rsid w:val="2C3D6F12"/>
    <w:rsid w:val="2DE53D06"/>
    <w:rsid w:val="318B24CE"/>
    <w:rsid w:val="38152B52"/>
    <w:rsid w:val="38E057F5"/>
    <w:rsid w:val="3BF03FA1"/>
    <w:rsid w:val="3DFA1107"/>
    <w:rsid w:val="3E43485C"/>
    <w:rsid w:val="3E5500EC"/>
    <w:rsid w:val="40234B22"/>
    <w:rsid w:val="41792343"/>
    <w:rsid w:val="41D13F2D"/>
    <w:rsid w:val="44110F59"/>
    <w:rsid w:val="445B0A86"/>
    <w:rsid w:val="44BA339E"/>
    <w:rsid w:val="46CC1167"/>
    <w:rsid w:val="4B4E65EF"/>
    <w:rsid w:val="4C39729F"/>
    <w:rsid w:val="4E740A62"/>
    <w:rsid w:val="4F053468"/>
    <w:rsid w:val="4F506DD9"/>
    <w:rsid w:val="56F3629C"/>
    <w:rsid w:val="574865E8"/>
    <w:rsid w:val="58713B2C"/>
    <w:rsid w:val="59D423B5"/>
    <w:rsid w:val="5AFE1046"/>
    <w:rsid w:val="5E930A90"/>
    <w:rsid w:val="60940AF0"/>
    <w:rsid w:val="614E0C9F"/>
    <w:rsid w:val="63343EC4"/>
    <w:rsid w:val="65817895"/>
    <w:rsid w:val="65827169"/>
    <w:rsid w:val="69CC12FA"/>
    <w:rsid w:val="69F148BD"/>
    <w:rsid w:val="6BAF2C82"/>
    <w:rsid w:val="6CFA617E"/>
    <w:rsid w:val="6D45564C"/>
    <w:rsid w:val="6DCF7656"/>
    <w:rsid w:val="6E3B6A4F"/>
    <w:rsid w:val="6F4B4A6F"/>
    <w:rsid w:val="70F96E79"/>
    <w:rsid w:val="742F670E"/>
    <w:rsid w:val="75D532E5"/>
    <w:rsid w:val="75E265E4"/>
    <w:rsid w:val="765635E9"/>
    <w:rsid w:val="771A18F7"/>
    <w:rsid w:val="77660698"/>
    <w:rsid w:val="7B871525"/>
    <w:rsid w:val="7FD4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jc w:val="both"/>
    </w:pPr>
    <w:rPr>
      <w:rFonts w:ascii="Times New Roman" w:hAnsi="Times New Roman" w:eastAsia="宋体" w:cs="Arial"/>
      <w:kern w:val="2"/>
      <w:sz w:val="28"/>
      <w:szCs w:val="11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8"/>
    <w:qFormat/>
    <w:uiPriority w:val="0"/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批注框文本 Char"/>
    <w:basedOn w:val="6"/>
    <w:link w:val="3"/>
    <w:qFormat/>
    <w:uiPriority w:val="0"/>
    <w:rPr>
      <w:rFonts w:ascii="Times New Roman" w:hAnsi="Times New Roman" w:eastAsia="宋体" w:cs="Arial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336</Words>
  <Characters>1848</Characters>
  <Lines>1</Lines>
  <Paragraphs>1</Paragraphs>
  <TotalTime>7</TotalTime>
  <ScaleCrop>false</ScaleCrop>
  <LinksUpToDate>false</LinksUpToDate>
  <CharactersWithSpaces>20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3:55:00Z</dcterms:created>
  <dc:creator>罢栈战猛映</dc:creator>
  <cp:lastModifiedBy>BuYe</cp:lastModifiedBy>
  <dcterms:modified xsi:type="dcterms:W3CDTF">2025-09-21T07:1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49F615B48734630858EE236FD7C279B_11</vt:lpwstr>
  </property>
  <property fmtid="{D5CDD505-2E9C-101B-9397-08002B2CF9AE}" pid="4" name="KSOTemplateDocerSaveRecord">
    <vt:lpwstr>eyJoZGlkIjoiOTQxODViZjM4NDU2MWMxODkwMzdlZjU5NDliMDI4NmQiLCJ1c2VySWQiOiIyMzkxOTYyMTEifQ==</vt:lpwstr>
  </property>
</Properties>
</file>